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11B4CA" w14:textId="6B425623" w:rsidR="00A603C3" w:rsidRPr="00A603C3" w:rsidRDefault="00A603C3" w:rsidP="00A603C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proofErr w:type="spellStart"/>
      <w:r w:rsidR="00CD5CEB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1</w:t>
      </w:r>
      <w:proofErr w:type="spellEnd"/>
      <w:r w:rsidRPr="00A603C3">
        <w:rPr>
          <w:rFonts w:ascii="Arial" w:hAnsi="Arial" w:cs="Arial"/>
          <w:b/>
          <w:bCs/>
          <w:sz w:val="24"/>
          <w:szCs w:val="24"/>
        </w:rPr>
        <w:t xml:space="preserve">: </w:t>
      </w:r>
      <w:r w:rsidRPr="00A603C3">
        <w:rPr>
          <w:rFonts w:ascii="Arial" w:hAnsi="Arial" w:cs="Arial"/>
          <w:bCs/>
          <w:sz w:val="24"/>
          <w:szCs w:val="24"/>
        </w:rPr>
        <w:t>IPA analysis of exosome proteins present in Caucasian PC</w:t>
      </w:r>
      <w:r w:rsidR="009811E9">
        <w:rPr>
          <w:rFonts w:ascii="Arial" w:hAnsi="Arial" w:cs="Arial"/>
          <w:bCs/>
          <w:sz w:val="24"/>
          <w:szCs w:val="24"/>
        </w:rPr>
        <w:t>a</w:t>
      </w:r>
      <w:r w:rsidRPr="00A603C3">
        <w:rPr>
          <w:rFonts w:ascii="Arial" w:hAnsi="Arial" w:cs="Arial"/>
          <w:bCs/>
          <w:sz w:val="24"/>
          <w:szCs w:val="24"/>
        </w:rPr>
        <w:t xml:space="preserve"> patients</w:t>
      </w:r>
    </w:p>
    <w:tbl>
      <w:tblPr>
        <w:tblW w:w="88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60"/>
        <w:gridCol w:w="2620"/>
      </w:tblGrid>
      <w:tr w:rsidR="00A603C3" w:rsidRPr="00A603C3" w14:paraId="1F3DD2C2" w14:textId="77777777" w:rsidTr="00A603C3">
        <w:trPr>
          <w:trHeight w:val="341"/>
        </w:trPr>
        <w:tc>
          <w:tcPr>
            <w:tcW w:w="6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5BF3FDA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Top Canonical Pathways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501559B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p-value</w:t>
            </w:r>
          </w:p>
        </w:tc>
      </w:tr>
      <w:tr w:rsidR="00A603C3" w:rsidRPr="00A603C3" w14:paraId="4666E846" w14:textId="77777777" w:rsidTr="00A603C3">
        <w:trPr>
          <w:trHeight w:val="341"/>
        </w:trPr>
        <w:tc>
          <w:tcPr>
            <w:tcW w:w="6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1CB1FD7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Acute Phase Response Signaling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89139E6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1.28E-31</w:t>
            </w:r>
          </w:p>
        </w:tc>
      </w:tr>
      <w:tr w:rsidR="00A603C3" w:rsidRPr="00A603C3" w14:paraId="06985224" w14:textId="77777777" w:rsidTr="00A603C3">
        <w:trPr>
          <w:trHeight w:val="341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4E99659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Complement Syste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039DB21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1.15E-23</w:t>
            </w:r>
          </w:p>
        </w:tc>
      </w:tr>
      <w:tr w:rsidR="00A603C3" w:rsidRPr="00A603C3" w14:paraId="4C444A38" w14:textId="77777777" w:rsidTr="00A603C3">
        <w:trPr>
          <w:trHeight w:val="341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C93D7B1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LXR/RXR Activatio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EC66602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1.28E-20</w:t>
            </w:r>
          </w:p>
        </w:tc>
      </w:tr>
      <w:tr w:rsidR="00A603C3" w:rsidRPr="00A603C3" w14:paraId="753D152E" w14:textId="77777777" w:rsidTr="00A603C3">
        <w:trPr>
          <w:trHeight w:val="341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2E02AF8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FXR/RXR Activatio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CDD6A20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1.64E-18</w:t>
            </w:r>
          </w:p>
        </w:tc>
      </w:tr>
      <w:tr w:rsidR="00A603C3" w:rsidRPr="00A603C3" w14:paraId="5D924730" w14:textId="77777777" w:rsidTr="00A603C3">
        <w:trPr>
          <w:trHeight w:val="341"/>
        </w:trPr>
        <w:tc>
          <w:tcPr>
            <w:tcW w:w="6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3627175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Coagulation Syste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2A77723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1.86E-10</w:t>
            </w:r>
          </w:p>
        </w:tc>
      </w:tr>
      <w:tr w:rsidR="00A603C3" w:rsidRPr="00A603C3" w14:paraId="612A1BEA" w14:textId="77777777" w:rsidTr="00A603C3">
        <w:trPr>
          <w:trHeight w:val="341"/>
        </w:trPr>
        <w:tc>
          <w:tcPr>
            <w:tcW w:w="6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FC1F599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Top Upstream Regulators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EF7BD68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p-value</w:t>
            </w:r>
          </w:p>
        </w:tc>
      </w:tr>
      <w:tr w:rsidR="00A603C3" w:rsidRPr="00A603C3" w14:paraId="6F66B7A0" w14:textId="77777777" w:rsidTr="00A603C3">
        <w:trPr>
          <w:trHeight w:val="341"/>
        </w:trPr>
        <w:tc>
          <w:tcPr>
            <w:tcW w:w="6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77DD7BF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HNF1A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1CA77E8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1.41E-11</w:t>
            </w:r>
          </w:p>
        </w:tc>
      </w:tr>
      <w:tr w:rsidR="00A603C3" w:rsidRPr="00A603C3" w14:paraId="031F8672" w14:textId="77777777" w:rsidTr="00A603C3">
        <w:trPr>
          <w:trHeight w:val="341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29F65BE" w14:textId="2E7AEA6F" w:rsidR="00A603C3" w:rsidRPr="00A603C3" w:rsidRDefault="009811E9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I</w:t>
            </w:r>
            <w:r w:rsidR="00A603C3"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nosin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80F0429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2.20E-11</w:t>
            </w:r>
          </w:p>
        </w:tc>
      </w:tr>
      <w:tr w:rsidR="00A603C3" w:rsidRPr="00A603C3" w14:paraId="3BC7D5AE" w14:textId="77777777" w:rsidTr="00A603C3">
        <w:trPr>
          <w:trHeight w:val="341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B7565F4" w14:textId="3C807AF1" w:rsidR="00A603C3" w:rsidRPr="00A603C3" w:rsidRDefault="009811E9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N</w:t>
            </w:r>
            <w:r w:rsidR="00A603C3"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itrofurantoi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1D537BC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1.24E-10</w:t>
            </w:r>
          </w:p>
        </w:tc>
      </w:tr>
      <w:tr w:rsidR="00A603C3" w:rsidRPr="00A603C3" w14:paraId="5CEBE3C1" w14:textId="77777777" w:rsidTr="00A603C3">
        <w:trPr>
          <w:trHeight w:val="341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C5D3864" w14:textId="27F9487E" w:rsidR="00A603C3" w:rsidRPr="00A603C3" w:rsidRDefault="009811E9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M</w:t>
            </w:r>
            <w:r w:rsidR="00A603C3"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ethotrexat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F495FC6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1.59E-10</w:t>
            </w:r>
          </w:p>
        </w:tc>
      </w:tr>
      <w:tr w:rsidR="00A603C3" w:rsidRPr="00A603C3" w14:paraId="26BF8B48" w14:textId="77777777" w:rsidTr="00A603C3">
        <w:trPr>
          <w:trHeight w:val="341"/>
        </w:trPr>
        <w:tc>
          <w:tcPr>
            <w:tcW w:w="6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08D3F20" w14:textId="215ED48E" w:rsidR="00A603C3" w:rsidRPr="00A603C3" w:rsidRDefault="009811E9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L</w:t>
            </w:r>
            <w:r w:rsidR="00A603C3"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ipopolysaccharid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5BB8A90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3.05E-10</w:t>
            </w:r>
          </w:p>
        </w:tc>
      </w:tr>
      <w:tr w:rsidR="00A603C3" w:rsidRPr="00A603C3" w14:paraId="0E4E272F" w14:textId="77777777" w:rsidTr="00A603C3">
        <w:trPr>
          <w:trHeight w:val="341"/>
        </w:trPr>
        <w:tc>
          <w:tcPr>
            <w:tcW w:w="6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D4F2240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Top Diseases and Bio Functions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FE1A399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A603C3" w:rsidRPr="00A603C3" w14:paraId="3FEC6BE8" w14:textId="77777777" w:rsidTr="00A603C3">
        <w:trPr>
          <w:trHeight w:val="341"/>
        </w:trPr>
        <w:tc>
          <w:tcPr>
            <w:tcW w:w="6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74200A0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Diseases and Disorders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A1EF00F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p-value</w:t>
            </w:r>
          </w:p>
        </w:tc>
      </w:tr>
      <w:tr w:rsidR="00A603C3" w:rsidRPr="00A603C3" w14:paraId="02C337CD" w14:textId="77777777" w:rsidTr="00A603C3">
        <w:trPr>
          <w:trHeight w:val="341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BF471CE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Developmental Disorde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BBED377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1.30E-04 - 3.64E-23</w:t>
            </w:r>
          </w:p>
        </w:tc>
      </w:tr>
      <w:tr w:rsidR="00A603C3" w:rsidRPr="00A603C3" w14:paraId="13A37F0A" w14:textId="77777777" w:rsidTr="00A603C3">
        <w:trPr>
          <w:trHeight w:val="341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6407676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Hereditary Disorde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20D4F2E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1.30E-04 - 3.64E-23</w:t>
            </w:r>
          </w:p>
        </w:tc>
      </w:tr>
      <w:tr w:rsidR="00A603C3" w:rsidRPr="00A603C3" w14:paraId="6DF3FFDA" w14:textId="77777777" w:rsidTr="00A603C3">
        <w:trPr>
          <w:trHeight w:val="341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24D689F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Immunological Diseas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EB341E6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1.77E-04 - 3.64E-23</w:t>
            </w:r>
          </w:p>
        </w:tc>
      </w:tr>
      <w:tr w:rsidR="00A603C3" w:rsidRPr="00A603C3" w14:paraId="749E1102" w14:textId="77777777" w:rsidTr="00A603C3">
        <w:trPr>
          <w:trHeight w:val="341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4AB434F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Organismal Injury and Abnormaliti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94203F0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2.75E-04 - 3.64E-23</w:t>
            </w:r>
          </w:p>
        </w:tc>
      </w:tr>
      <w:tr w:rsidR="00A603C3" w:rsidRPr="00A603C3" w14:paraId="74EC4E60" w14:textId="77777777" w:rsidTr="00A603C3">
        <w:trPr>
          <w:trHeight w:val="341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EFF7F9F" w14:textId="77777777" w:rsidR="00A603C3" w:rsidRPr="00A603C3" w:rsidRDefault="00A603C3" w:rsidP="00A603C3">
            <w:pPr>
              <w:tabs>
                <w:tab w:val="left" w:pos="2180"/>
              </w:tabs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Neurological Diseas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ACFE761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2.73E-04 - 1.98E-16</w:t>
            </w:r>
          </w:p>
        </w:tc>
      </w:tr>
      <w:tr w:rsidR="00A603C3" w:rsidRPr="00A603C3" w14:paraId="137D628C" w14:textId="77777777" w:rsidTr="00A603C3">
        <w:trPr>
          <w:trHeight w:val="341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887A66C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Molecular and Cellular Function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7084649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p-value</w:t>
            </w:r>
          </w:p>
        </w:tc>
      </w:tr>
      <w:tr w:rsidR="00A603C3" w:rsidRPr="00A603C3" w14:paraId="6CDC6B55" w14:textId="77777777" w:rsidTr="00A603C3">
        <w:trPr>
          <w:trHeight w:val="341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C3A4A6F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Cell-To-Cell Signaling and Interactio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346594A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2.60E-04 - 1.82E-13</w:t>
            </w:r>
          </w:p>
        </w:tc>
      </w:tr>
      <w:tr w:rsidR="00A603C3" w:rsidRPr="00A603C3" w14:paraId="165CAFC4" w14:textId="77777777" w:rsidTr="00A603C3">
        <w:trPr>
          <w:trHeight w:val="341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F0E9B08" w14:textId="77777777" w:rsidR="00A603C3" w:rsidRPr="00A603C3" w:rsidRDefault="00A603C3" w:rsidP="00A603C3">
            <w:pPr>
              <w:tabs>
                <w:tab w:val="left" w:pos="2690"/>
              </w:tabs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Cellular Compromis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E5E6530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1.83E-05 - 3.71E-10</w:t>
            </w:r>
          </w:p>
        </w:tc>
      </w:tr>
      <w:tr w:rsidR="00A603C3" w:rsidRPr="00A603C3" w14:paraId="14D10F47" w14:textId="77777777" w:rsidTr="00A603C3">
        <w:trPr>
          <w:trHeight w:val="341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CCFB70F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Cellular Function and Maintenanc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7AEB7E1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2.06E-04 - 3.71E-10</w:t>
            </w:r>
          </w:p>
        </w:tc>
      </w:tr>
      <w:tr w:rsidR="00A603C3" w:rsidRPr="00A603C3" w14:paraId="54CD61CA" w14:textId="77777777" w:rsidTr="00A603C3">
        <w:trPr>
          <w:trHeight w:val="341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343D6C8" w14:textId="77777777" w:rsidR="00A603C3" w:rsidRPr="00A603C3" w:rsidRDefault="00A603C3" w:rsidP="00A603C3">
            <w:pPr>
              <w:tabs>
                <w:tab w:val="left" w:pos="2500"/>
              </w:tabs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Cellular Movemen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C939524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2.65E-04 - 1.33E-09</w:t>
            </w:r>
          </w:p>
        </w:tc>
      </w:tr>
      <w:tr w:rsidR="00A603C3" w:rsidRPr="00A603C3" w14:paraId="56448842" w14:textId="77777777" w:rsidTr="00A603C3">
        <w:trPr>
          <w:trHeight w:val="341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62D68CF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Molecular Transpor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71AB2A6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2.55E-04 - 2.83E-09</w:t>
            </w:r>
          </w:p>
        </w:tc>
      </w:tr>
      <w:tr w:rsidR="00A603C3" w:rsidRPr="00A603C3" w14:paraId="5E3483F2" w14:textId="77777777" w:rsidTr="00A603C3">
        <w:trPr>
          <w:trHeight w:val="341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E2C32DB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Physiological System Development and Functio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0A7BE19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p-value</w:t>
            </w:r>
          </w:p>
        </w:tc>
      </w:tr>
      <w:tr w:rsidR="00A603C3" w:rsidRPr="00A603C3" w14:paraId="328FED37" w14:textId="77777777" w:rsidTr="00A603C3">
        <w:trPr>
          <w:trHeight w:val="341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FB6C3F7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Humoral Immune Respons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188A788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2.33E-04 - 1.89E-15</w:t>
            </w:r>
          </w:p>
        </w:tc>
      </w:tr>
      <w:tr w:rsidR="00A603C3" w:rsidRPr="00A603C3" w14:paraId="2B8415B1" w14:textId="77777777" w:rsidTr="00A603C3">
        <w:trPr>
          <w:trHeight w:val="341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68C2488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Hematological System Development and Functio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9624F2B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2.65E-04 - 1.82E-13</w:t>
            </w:r>
          </w:p>
        </w:tc>
      </w:tr>
      <w:tr w:rsidR="00A603C3" w:rsidRPr="00A603C3" w14:paraId="103882C4" w14:textId="77777777" w:rsidTr="00A603C3">
        <w:trPr>
          <w:trHeight w:val="341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540DE74" w14:textId="77777777" w:rsidR="00A603C3" w:rsidRPr="00A603C3" w:rsidRDefault="00A603C3" w:rsidP="00A603C3">
            <w:pPr>
              <w:tabs>
                <w:tab w:val="left" w:pos="4580"/>
              </w:tabs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Immune Cell Trafficking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4A2AFA1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2.65E-04 - 1.82E-13</w:t>
            </w:r>
          </w:p>
        </w:tc>
      </w:tr>
      <w:tr w:rsidR="00A603C3" w:rsidRPr="00A603C3" w14:paraId="70E571A6" w14:textId="77777777" w:rsidTr="00A603C3">
        <w:trPr>
          <w:trHeight w:val="341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2FD536C" w14:textId="77777777" w:rsidR="00A603C3" w:rsidRPr="00A603C3" w:rsidRDefault="00A603C3" w:rsidP="00A603C3">
            <w:pPr>
              <w:tabs>
                <w:tab w:val="left" w:pos="2460"/>
              </w:tabs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Cardiovascular System Development and Functio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B76353F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2.75E-04 - 2.20E-11</w:t>
            </w:r>
          </w:p>
        </w:tc>
      </w:tr>
      <w:tr w:rsidR="00A603C3" w:rsidRPr="00A603C3" w14:paraId="4668FF69" w14:textId="77777777" w:rsidTr="00A603C3">
        <w:trPr>
          <w:trHeight w:val="341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D45DD40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Organismal Developmen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C45A21C" w14:textId="77777777" w:rsidR="00A603C3" w:rsidRPr="00A603C3" w:rsidRDefault="00A603C3" w:rsidP="00A603C3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3C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2.75E-04 - 2.20E-11</w:t>
            </w:r>
          </w:p>
        </w:tc>
      </w:tr>
    </w:tbl>
    <w:p w14:paraId="220F7045" w14:textId="6F3FD3E6" w:rsidR="00885D93" w:rsidRDefault="00885D93"/>
    <w:p w14:paraId="7EB11FBA" w14:textId="6C1B2877" w:rsidR="003950B5" w:rsidRDefault="003950B5"/>
    <w:p w14:paraId="68EC4DD8" w14:textId="4C7357F8" w:rsidR="003950B5" w:rsidRDefault="003950B5"/>
    <w:p w14:paraId="67478CB6" w14:textId="7EA10BAC" w:rsidR="003950B5" w:rsidRDefault="00215FD2" w:rsidP="003950B5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FA64B4">
        <w:rPr>
          <w:rFonts w:ascii="Arial" w:hAnsi="Arial" w:cs="Arial"/>
          <w:b/>
          <w:bCs/>
          <w:sz w:val="24"/>
          <w:szCs w:val="24"/>
        </w:rPr>
        <w:t>S</w:t>
      </w: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>2</w:t>
      </w:r>
      <w:r w:rsidR="003950B5" w:rsidRPr="003950B5">
        <w:rPr>
          <w:rFonts w:ascii="Arial" w:hAnsi="Arial" w:cs="Arial"/>
          <w:b/>
          <w:bCs/>
          <w:sz w:val="24"/>
          <w:szCs w:val="24"/>
        </w:rPr>
        <w:t>:</w:t>
      </w:r>
      <w:r w:rsidR="00377A5E">
        <w:rPr>
          <w:rFonts w:ascii="Arial" w:hAnsi="Arial" w:cs="Arial"/>
          <w:bCs/>
          <w:sz w:val="24"/>
          <w:szCs w:val="24"/>
        </w:rPr>
        <w:t xml:space="preserve"> Detail</w:t>
      </w:r>
      <w:r w:rsidR="003950B5" w:rsidRPr="003950B5">
        <w:rPr>
          <w:rFonts w:ascii="Arial" w:hAnsi="Arial" w:cs="Arial"/>
          <w:bCs/>
          <w:sz w:val="24"/>
          <w:szCs w:val="24"/>
        </w:rPr>
        <w:t xml:space="preserve"> of Filamin A expression in prostatectomy sections</w:t>
      </w:r>
      <w:r w:rsidR="00377A5E">
        <w:rPr>
          <w:rFonts w:ascii="Arial" w:hAnsi="Arial" w:cs="Arial"/>
          <w:bCs/>
          <w:sz w:val="24"/>
          <w:szCs w:val="24"/>
        </w:rPr>
        <w:t xml:space="preserve"> from African American (AA) and Caucasian (CA) PCa patients. </w:t>
      </w:r>
    </w:p>
    <w:p w14:paraId="7046F66D" w14:textId="6D68AE54" w:rsidR="003950B5" w:rsidRDefault="003950B5" w:rsidP="003950B5">
      <w:pPr>
        <w:rPr>
          <w:rFonts w:ascii="Arial" w:hAnsi="Arial" w:cs="Arial"/>
          <w:bCs/>
          <w:sz w:val="24"/>
          <w:szCs w:val="24"/>
        </w:rPr>
      </w:pPr>
    </w:p>
    <w:tbl>
      <w:tblPr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57"/>
        <w:gridCol w:w="1127"/>
        <w:gridCol w:w="1889"/>
        <w:gridCol w:w="1080"/>
        <w:gridCol w:w="1442"/>
        <w:gridCol w:w="901"/>
        <w:gridCol w:w="1260"/>
        <w:gridCol w:w="1619"/>
      </w:tblGrid>
      <w:tr w:rsidR="0060392E" w:rsidRPr="003950B5" w14:paraId="4967EC91" w14:textId="77777777" w:rsidTr="0060392E">
        <w:trPr>
          <w:trHeight w:val="439"/>
        </w:trPr>
        <w:tc>
          <w:tcPr>
            <w:tcW w:w="75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0F14E33E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Patient</w:t>
            </w:r>
          </w:p>
        </w:tc>
        <w:tc>
          <w:tcPr>
            <w:tcW w:w="112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2F5E8470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In tumor</w:t>
            </w:r>
          </w:p>
        </w:tc>
        <w:tc>
          <w:tcPr>
            <w:tcW w:w="188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580B7808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In benign glands </w:t>
            </w:r>
          </w:p>
        </w:tc>
        <w:tc>
          <w:tcPr>
            <w:tcW w:w="108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4B089F5A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In stroma</w:t>
            </w:r>
          </w:p>
        </w:tc>
        <w:tc>
          <w:tcPr>
            <w:tcW w:w="1442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24D60E5F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Lymphocytes</w:t>
            </w:r>
          </w:p>
        </w:tc>
        <w:tc>
          <w:tcPr>
            <w:tcW w:w="901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42F221B6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Blood vessels</w:t>
            </w:r>
          </w:p>
        </w:tc>
        <w:tc>
          <w:tcPr>
            <w:tcW w:w="126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5E041CBB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Nerve </w:t>
            </w:r>
          </w:p>
        </w:tc>
        <w:tc>
          <w:tcPr>
            <w:tcW w:w="161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5ECF1510" w14:textId="55B2FA86" w:rsidR="003950B5" w:rsidRPr="003950B5" w:rsidRDefault="0060392E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Ganglion </w:t>
            </w:r>
            <w:r w:rsidR="003950B5" w:rsidRPr="003950B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cells</w:t>
            </w:r>
          </w:p>
        </w:tc>
      </w:tr>
      <w:tr w:rsidR="0060392E" w:rsidRPr="003950B5" w14:paraId="596FBC7E" w14:textId="77777777" w:rsidTr="0060392E">
        <w:trPr>
          <w:trHeight w:val="439"/>
        </w:trPr>
        <w:tc>
          <w:tcPr>
            <w:tcW w:w="75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32EB43C7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A</w:t>
            </w:r>
          </w:p>
        </w:tc>
        <w:tc>
          <w:tcPr>
            <w:tcW w:w="112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0693FF9D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88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76C1E719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07CBABB6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+</w:t>
            </w:r>
          </w:p>
        </w:tc>
        <w:tc>
          <w:tcPr>
            <w:tcW w:w="1442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2B8721E3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901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7A2BC0DA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+</w:t>
            </w:r>
          </w:p>
        </w:tc>
        <w:tc>
          <w:tcPr>
            <w:tcW w:w="126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7B925EA8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Weakly positive</w:t>
            </w:r>
          </w:p>
        </w:tc>
        <w:tc>
          <w:tcPr>
            <w:tcW w:w="161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39464FCA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ot seen</w:t>
            </w:r>
          </w:p>
        </w:tc>
      </w:tr>
      <w:tr w:rsidR="0060392E" w:rsidRPr="003950B5" w14:paraId="03C4F062" w14:textId="77777777" w:rsidTr="0060392E">
        <w:trPr>
          <w:trHeight w:val="271"/>
        </w:trPr>
        <w:tc>
          <w:tcPr>
            <w:tcW w:w="75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2E9F0BE2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A</w:t>
            </w:r>
          </w:p>
        </w:tc>
        <w:tc>
          <w:tcPr>
            <w:tcW w:w="112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2697BC56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88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262103EA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5B9FE539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+</w:t>
            </w:r>
          </w:p>
        </w:tc>
        <w:tc>
          <w:tcPr>
            <w:tcW w:w="1442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2029A4E9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901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78A83304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+</w:t>
            </w:r>
          </w:p>
        </w:tc>
        <w:tc>
          <w:tcPr>
            <w:tcW w:w="126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67BA1F61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61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6A52C10D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60392E" w:rsidRPr="003950B5" w14:paraId="401C4A9B" w14:textId="77777777" w:rsidTr="0060392E">
        <w:trPr>
          <w:trHeight w:val="223"/>
        </w:trPr>
        <w:tc>
          <w:tcPr>
            <w:tcW w:w="75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35469F37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A</w:t>
            </w:r>
          </w:p>
        </w:tc>
        <w:tc>
          <w:tcPr>
            <w:tcW w:w="112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7156E2FC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88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2D4ECDDE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433C7BEA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+</w:t>
            </w:r>
          </w:p>
        </w:tc>
        <w:tc>
          <w:tcPr>
            <w:tcW w:w="1442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026A97AE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901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4E498F41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+</w:t>
            </w:r>
          </w:p>
        </w:tc>
        <w:tc>
          <w:tcPr>
            <w:tcW w:w="126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77098E6C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61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44A9C5F6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ot seen</w:t>
            </w:r>
          </w:p>
        </w:tc>
      </w:tr>
      <w:tr w:rsidR="0060392E" w:rsidRPr="003950B5" w14:paraId="514D9DC4" w14:textId="77777777" w:rsidTr="0060392E">
        <w:trPr>
          <w:trHeight w:val="439"/>
        </w:trPr>
        <w:tc>
          <w:tcPr>
            <w:tcW w:w="75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1866E6CA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A</w:t>
            </w:r>
          </w:p>
        </w:tc>
        <w:tc>
          <w:tcPr>
            <w:tcW w:w="112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3EB09BFD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88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185D1320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tchy 2+ (luminal +)</w:t>
            </w:r>
          </w:p>
        </w:tc>
        <w:tc>
          <w:tcPr>
            <w:tcW w:w="108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45B380C6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+</w:t>
            </w:r>
          </w:p>
        </w:tc>
        <w:tc>
          <w:tcPr>
            <w:tcW w:w="1442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12601715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901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0B622A5E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+</w:t>
            </w:r>
          </w:p>
        </w:tc>
        <w:tc>
          <w:tcPr>
            <w:tcW w:w="126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5000124B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Weakly positive</w:t>
            </w:r>
          </w:p>
        </w:tc>
        <w:tc>
          <w:tcPr>
            <w:tcW w:w="161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2DCA9F4A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ot seen</w:t>
            </w:r>
          </w:p>
        </w:tc>
      </w:tr>
      <w:tr w:rsidR="0060392E" w:rsidRPr="003950B5" w14:paraId="2DE6E6B7" w14:textId="77777777" w:rsidTr="0060392E">
        <w:trPr>
          <w:trHeight w:val="223"/>
        </w:trPr>
        <w:tc>
          <w:tcPr>
            <w:tcW w:w="75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29AA57C6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A</w:t>
            </w:r>
          </w:p>
        </w:tc>
        <w:tc>
          <w:tcPr>
            <w:tcW w:w="112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06F60C2B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88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283D7ACE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+ (luminal +)</w:t>
            </w:r>
          </w:p>
        </w:tc>
        <w:tc>
          <w:tcPr>
            <w:tcW w:w="108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599CF89E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+</w:t>
            </w:r>
          </w:p>
        </w:tc>
        <w:tc>
          <w:tcPr>
            <w:tcW w:w="1442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75FA9FAF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901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2ACCF80F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+</w:t>
            </w:r>
          </w:p>
        </w:tc>
        <w:tc>
          <w:tcPr>
            <w:tcW w:w="126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1455181E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61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1F8AE103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ot seen</w:t>
            </w:r>
          </w:p>
        </w:tc>
      </w:tr>
      <w:tr w:rsidR="0060392E" w:rsidRPr="003950B5" w14:paraId="4E041671" w14:textId="77777777" w:rsidTr="0060392E">
        <w:trPr>
          <w:trHeight w:val="374"/>
        </w:trPr>
        <w:tc>
          <w:tcPr>
            <w:tcW w:w="75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0E2DBDEB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A</w:t>
            </w:r>
          </w:p>
        </w:tc>
        <w:tc>
          <w:tcPr>
            <w:tcW w:w="112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0BDBA622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ocal 1+</w:t>
            </w:r>
          </w:p>
        </w:tc>
        <w:tc>
          <w:tcPr>
            <w:tcW w:w="188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04811DF4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+, focal 2+</w:t>
            </w:r>
          </w:p>
        </w:tc>
        <w:tc>
          <w:tcPr>
            <w:tcW w:w="108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6866C493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+</w:t>
            </w:r>
          </w:p>
        </w:tc>
        <w:tc>
          <w:tcPr>
            <w:tcW w:w="1442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49901850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901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380197E5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+</w:t>
            </w:r>
          </w:p>
        </w:tc>
        <w:tc>
          <w:tcPr>
            <w:tcW w:w="126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302CF612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61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47E8EE20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ot seen</w:t>
            </w:r>
          </w:p>
        </w:tc>
      </w:tr>
      <w:tr w:rsidR="0060392E" w:rsidRPr="003950B5" w14:paraId="1A44F8EF" w14:textId="77777777" w:rsidTr="0060392E">
        <w:trPr>
          <w:trHeight w:val="634"/>
        </w:trPr>
        <w:tc>
          <w:tcPr>
            <w:tcW w:w="75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0DDDDE92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A</w:t>
            </w:r>
          </w:p>
        </w:tc>
        <w:tc>
          <w:tcPr>
            <w:tcW w:w="112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13B041A3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tchy 2-3+ (luminal +)</w:t>
            </w:r>
          </w:p>
        </w:tc>
        <w:tc>
          <w:tcPr>
            <w:tcW w:w="188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6BD2BF56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-2+, focal 3+ (luminal +)</w:t>
            </w:r>
          </w:p>
        </w:tc>
        <w:tc>
          <w:tcPr>
            <w:tcW w:w="108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0F033E21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+</w:t>
            </w:r>
          </w:p>
        </w:tc>
        <w:tc>
          <w:tcPr>
            <w:tcW w:w="1442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0A734372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901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02EF1C86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+</w:t>
            </w:r>
          </w:p>
        </w:tc>
        <w:tc>
          <w:tcPr>
            <w:tcW w:w="126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2A25E552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erve not seen</w:t>
            </w:r>
          </w:p>
        </w:tc>
        <w:tc>
          <w:tcPr>
            <w:tcW w:w="161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0ADB4DD1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ot seen</w:t>
            </w:r>
          </w:p>
        </w:tc>
      </w:tr>
      <w:tr w:rsidR="0060392E" w:rsidRPr="003950B5" w14:paraId="26EA4B2B" w14:textId="77777777" w:rsidTr="0060392E">
        <w:trPr>
          <w:trHeight w:val="425"/>
        </w:trPr>
        <w:tc>
          <w:tcPr>
            <w:tcW w:w="75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0F357087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A</w:t>
            </w:r>
          </w:p>
        </w:tc>
        <w:tc>
          <w:tcPr>
            <w:tcW w:w="112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102AAD48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88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50466C83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tchy 1-2+</w:t>
            </w:r>
          </w:p>
        </w:tc>
        <w:tc>
          <w:tcPr>
            <w:tcW w:w="108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38BDB0C3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+</w:t>
            </w:r>
          </w:p>
        </w:tc>
        <w:tc>
          <w:tcPr>
            <w:tcW w:w="1442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6032F424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901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1DCCF7F9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+</w:t>
            </w:r>
          </w:p>
        </w:tc>
        <w:tc>
          <w:tcPr>
            <w:tcW w:w="126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5B51DEB3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61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6ED971A9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60392E" w:rsidRPr="003950B5" w14:paraId="0B0BCD38" w14:textId="77777777" w:rsidTr="0060392E">
        <w:trPr>
          <w:trHeight w:val="223"/>
        </w:trPr>
        <w:tc>
          <w:tcPr>
            <w:tcW w:w="75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05528452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A</w:t>
            </w:r>
          </w:p>
        </w:tc>
        <w:tc>
          <w:tcPr>
            <w:tcW w:w="112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49AAED25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88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3D58767D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+</w:t>
            </w:r>
          </w:p>
        </w:tc>
        <w:tc>
          <w:tcPr>
            <w:tcW w:w="108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05C66F48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+</w:t>
            </w:r>
          </w:p>
        </w:tc>
        <w:tc>
          <w:tcPr>
            <w:tcW w:w="1442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28A7D6C7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901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49E75DEB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+</w:t>
            </w:r>
          </w:p>
        </w:tc>
        <w:tc>
          <w:tcPr>
            <w:tcW w:w="126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4C0AE11A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erve not seen</w:t>
            </w:r>
          </w:p>
        </w:tc>
        <w:tc>
          <w:tcPr>
            <w:tcW w:w="161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586A8F64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ot seen</w:t>
            </w:r>
          </w:p>
        </w:tc>
      </w:tr>
      <w:tr w:rsidR="0060392E" w:rsidRPr="003950B5" w14:paraId="3AC73858" w14:textId="77777777" w:rsidTr="0060392E">
        <w:trPr>
          <w:trHeight w:val="223"/>
        </w:trPr>
        <w:tc>
          <w:tcPr>
            <w:tcW w:w="75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5ECC814F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A</w:t>
            </w:r>
          </w:p>
        </w:tc>
        <w:tc>
          <w:tcPr>
            <w:tcW w:w="112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668994BB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88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471BAC64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+</w:t>
            </w:r>
          </w:p>
        </w:tc>
        <w:tc>
          <w:tcPr>
            <w:tcW w:w="108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0BB145BC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+</w:t>
            </w:r>
          </w:p>
        </w:tc>
        <w:tc>
          <w:tcPr>
            <w:tcW w:w="1442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2ACCE2C3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901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112425CA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+</w:t>
            </w:r>
          </w:p>
        </w:tc>
        <w:tc>
          <w:tcPr>
            <w:tcW w:w="126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32CA6CC8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61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1ABC098D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60392E" w:rsidRPr="003950B5" w14:paraId="1EB2D786" w14:textId="77777777" w:rsidTr="0060392E">
        <w:trPr>
          <w:trHeight w:val="425"/>
        </w:trPr>
        <w:tc>
          <w:tcPr>
            <w:tcW w:w="75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07C964CF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A</w:t>
            </w:r>
          </w:p>
        </w:tc>
        <w:tc>
          <w:tcPr>
            <w:tcW w:w="112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542D0EB2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88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5F99B707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+, focal 2+</w:t>
            </w:r>
          </w:p>
        </w:tc>
        <w:tc>
          <w:tcPr>
            <w:tcW w:w="108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270F64C1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+</w:t>
            </w:r>
          </w:p>
        </w:tc>
        <w:tc>
          <w:tcPr>
            <w:tcW w:w="1442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14991875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901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504BF9E6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+</w:t>
            </w:r>
          </w:p>
        </w:tc>
        <w:tc>
          <w:tcPr>
            <w:tcW w:w="126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0DBECBA4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erve not seen</w:t>
            </w:r>
          </w:p>
        </w:tc>
        <w:tc>
          <w:tcPr>
            <w:tcW w:w="161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6B97194F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ot seen</w:t>
            </w:r>
          </w:p>
        </w:tc>
      </w:tr>
      <w:tr w:rsidR="0060392E" w:rsidRPr="003950B5" w14:paraId="658D50F4" w14:textId="77777777" w:rsidTr="0060392E">
        <w:trPr>
          <w:trHeight w:val="425"/>
        </w:trPr>
        <w:tc>
          <w:tcPr>
            <w:tcW w:w="75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4E02F1D7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A</w:t>
            </w:r>
          </w:p>
        </w:tc>
        <w:tc>
          <w:tcPr>
            <w:tcW w:w="112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6204ADDA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88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688E81D9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tchy 1+, (luminal +)</w:t>
            </w:r>
          </w:p>
        </w:tc>
        <w:tc>
          <w:tcPr>
            <w:tcW w:w="108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3E185320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+</w:t>
            </w:r>
          </w:p>
        </w:tc>
        <w:tc>
          <w:tcPr>
            <w:tcW w:w="1442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4639BEAD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901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3054DAB3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+</w:t>
            </w:r>
          </w:p>
        </w:tc>
        <w:tc>
          <w:tcPr>
            <w:tcW w:w="126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4256D56D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61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18468C9E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ot seen</w:t>
            </w:r>
          </w:p>
        </w:tc>
      </w:tr>
      <w:tr w:rsidR="0060392E" w:rsidRPr="003950B5" w14:paraId="4B08DD9D" w14:textId="77777777" w:rsidTr="0060392E">
        <w:trPr>
          <w:trHeight w:val="223"/>
        </w:trPr>
        <w:tc>
          <w:tcPr>
            <w:tcW w:w="75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79678C62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A</w:t>
            </w:r>
          </w:p>
        </w:tc>
        <w:tc>
          <w:tcPr>
            <w:tcW w:w="112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14819373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88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4A026264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+</w:t>
            </w:r>
          </w:p>
        </w:tc>
        <w:tc>
          <w:tcPr>
            <w:tcW w:w="108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58857855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+</w:t>
            </w:r>
          </w:p>
        </w:tc>
        <w:tc>
          <w:tcPr>
            <w:tcW w:w="1442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13664533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901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557973B8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+</w:t>
            </w:r>
          </w:p>
        </w:tc>
        <w:tc>
          <w:tcPr>
            <w:tcW w:w="126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2F592A8B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61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0AC1E207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ot seen</w:t>
            </w:r>
          </w:p>
        </w:tc>
      </w:tr>
      <w:tr w:rsidR="0060392E" w:rsidRPr="003950B5" w14:paraId="51A9B857" w14:textId="77777777" w:rsidTr="0060392E">
        <w:trPr>
          <w:trHeight w:val="425"/>
        </w:trPr>
        <w:tc>
          <w:tcPr>
            <w:tcW w:w="75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2E2ABD48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A</w:t>
            </w:r>
          </w:p>
        </w:tc>
        <w:tc>
          <w:tcPr>
            <w:tcW w:w="112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38AC468D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88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441B6F6E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tchy 1+, focal 2+</w:t>
            </w:r>
          </w:p>
        </w:tc>
        <w:tc>
          <w:tcPr>
            <w:tcW w:w="108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6B8EB17D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+</w:t>
            </w:r>
          </w:p>
        </w:tc>
        <w:tc>
          <w:tcPr>
            <w:tcW w:w="1442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5C3C0324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901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05516A4D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+</w:t>
            </w:r>
          </w:p>
        </w:tc>
        <w:tc>
          <w:tcPr>
            <w:tcW w:w="126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1F67C6DE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erve not seen</w:t>
            </w:r>
          </w:p>
        </w:tc>
        <w:tc>
          <w:tcPr>
            <w:tcW w:w="161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6B4503A5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ot seen</w:t>
            </w:r>
          </w:p>
        </w:tc>
      </w:tr>
      <w:tr w:rsidR="0060392E" w:rsidRPr="003950B5" w14:paraId="0A09A858" w14:textId="77777777" w:rsidTr="0060392E">
        <w:trPr>
          <w:trHeight w:val="425"/>
        </w:trPr>
        <w:tc>
          <w:tcPr>
            <w:tcW w:w="75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7711D4EB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A</w:t>
            </w:r>
          </w:p>
        </w:tc>
        <w:tc>
          <w:tcPr>
            <w:tcW w:w="112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02222A1F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+, (luminal +)</w:t>
            </w:r>
          </w:p>
        </w:tc>
        <w:tc>
          <w:tcPr>
            <w:tcW w:w="188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73B6865B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+ (luminal more +)</w:t>
            </w:r>
          </w:p>
        </w:tc>
        <w:tc>
          <w:tcPr>
            <w:tcW w:w="108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3C4D3983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+</w:t>
            </w:r>
          </w:p>
        </w:tc>
        <w:tc>
          <w:tcPr>
            <w:tcW w:w="1442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79A42915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901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29C90A4F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+</w:t>
            </w:r>
          </w:p>
        </w:tc>
        <w:tc>
          <w:tcPr>
            <w:tcW w:w="126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209D3FF5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61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4BAB69E1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ot seen</w:t>
            </w:r>
          </w:p>
        </w:tc>
      </w:tr>
      <w:tr w:rsidR="0060392E" w:rsidRPr="003950B5" w14:paraId="7784586D" w14:textId="77777777" w:rsidTr="0060392E">
        <w:trPr>
          <w:trHeight w:val="425"/>
        </w:trPr>
        <w:tc>
          <w:tcPr>
            <w:tcW w:w="75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2F8BF603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A</w:t>
            </w:r>
          </w:p>
        </w:tc>
        <w:tc>
          <w:tcPr>
            <w:tcW w:w="1127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276993DA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ocal 1+</w:t>
            </w:r>
          </w:p>
        </w:tc>
        <w:tc>
          <w:tcPr>
            <w:tcW w:w="188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1859E5F8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tchy 1+, (luminal +)</w:t>
            </w:r>
          </w:p>
        </w:tc>
        <w:tc>
          <w:tcPr>
            <w:tcW w:w="108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4BD8116B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+</w:t>
            </w:r>
          </w:p>
        </w:tc>
        <w:tc>
          <w:tcPr>
            <w:tcW w:w="1442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3B2103CC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901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7C9B7F59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+</w:t>
            </w:r>
          </w:p>
        </w:tc>
        <w:tc>
          <w:tcPr>
            <w:tcW w:w="1260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74717C27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619" w:type="dxa"/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hideMark/>
          </w:tcPr>
          <w:p w14:paraId="40B4EA11" w14:textId="77777777" w:rsidR="003950B5" w:rsidRPr="003950B5" w:rsidRDefault="003950B5" w:rsidP="003950B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950B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ot seen</w:t>
            </w:r>
          </w:p>
        </w:tc>
      </w:tr>
    </w:tbl>
    <w:p w14:paraId="63F4BABC" w14:textId="77777777" w:rsidR="003950B5" w:rsidRPr="003950B5" w:rsidRDefault="003950B5" w:rsidP="003950B5"/>
    <w:p w14:paraId="0002B2A5" w14:textId="77777777" w:rsidR="003950B5" w:rsidRPr="00A603C3" w:rsidRDefault="003950B5"/>
    <w:sectPr w:rsidR="003950B5" w:rsidRPr="00A603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457"/>
    <w:rsid w:val="00053FDE"/>
    <w:rsid w:val="00215FD2"/>
    <w:rsid w:val="00377A5E"/>
    <w:rsid w:val="003950B5"/>
    <w:rsid w:val="00521457"/>
    <w:rsid w:val="0060392E"/>
    <w:rsid w:val="00885D93"/>
    <w:rsid w:val="009811E9"/>
    <w:rsid w:val="009D7C34"/>
    <w:rsid w:val="00A603C3"/>
    <w:rsid w:val="00C62D37"/>
    <w:rsid w:val="00CD5CEB"/>
    <w:rsid w:val="00FA6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8753D"/>
  <w15:docId w15:val="{DF0E12F8-3F96-4D27-A34E-0341FC91B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7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9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34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igrahi, Gatikrushna (NIH/NCI) [F]</dc:creator>
  <cp:keywords/>
  <dc:description/>
  <cp:lastModifiedBy>Dayana Letshiya J.</cp:lastModifiedBy>
  <cp:revision>12</cp:revision>
  <dcterms:created xsi:type="dcterms:W3CDTF">2018-07-20T15:40:00Z</dcterms:created>
  <dcterms:modified xsi:type="dcterms:W3CDTF">2018-11-02T00:56:00Z</dcterms:modified>
</cp:coreProperties>
</file>